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559"/>
        <w:gridCol w:w="1559"/>
        <w:gridCol w:w="1917"/>
        <w:gridCol w:w="2070"/>
        <w:gridCol w:w="1980"/>
      </w:tblGrid>
      <w:tr w:rsidR="002857CA" w:rsidTr="006408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Parameter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ll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n-randomized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Cl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aCl/Na-Acetate</w:t>
            </w:r>
          </w:p>
        </w:tc>
      </w:tr>
      <w:tr w:rsidR="002857CA" w:rsidTr="0064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Vasospasm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5% [40.7-65.9]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.2% [7.7-37.1]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0% [55.6-94.0]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2.4% [60.0-94.8]</w:t>
            </w:r>
          </w:p>
        </w:tc>
      </w:tr>
      <w:tr w:rsidR="002857CA" w:rsidTr="0064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Radiological DCI</w:t>
            </w:r>
          </w:p>
        </w:tc>
        <w:tc>
          <w:tcPr>
            <w:tcW w:w="1559" w:type="dxa"/>
          </w:tcPr>
          <w:p w:rsidR="002857CA" w:rsidRPr="002259A1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.7</w:t>
            </w:r>
            <w:r w:rsidRPr="002259A1">
              <w:t>%</w:t>
            </w:r>
            <w:r>
              <w:t xml:space="preserve"> [14.3-35.7] </w:t>
            </w:r>
          </w:p>
        </w:tc>
        <w:tc>
          <w:tcPr>
            <w:tcW w:w="1917" w:type="dxa"/>
          </w:tcPr>
          <w:p w:rsidR="002857CA" w:rsidRPr="002259A1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59A1">
              <w:t>7.4%</w:t>
            </w:r>
            <w:r>
              <w:t xml:space="preserve"> [1.6-21.7]</w:t>
            </w:r>
          </w:p>
        </w:tc>
        <w:tc>
          <w:tcPr>
            <w:tcW w:w="2070" w:type="dxa"/>
          </w:tcPr>
          <w:p w:rsidR="002857CA" w:rsidRPr="002259A1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.3</w:t>
            </w:r>
            <w:r w:rsidRPr="002259A1">
              <w:t>%</w:t>
            </w:r>
            <w:r>
              <w:t xml:space="preserve"> [29.4-76.1]</w:t>
            </w:r>
          </w:p>
        </w:tc>
        <w:tc>
          <w:tcPr>
            <w:tcW w:w="1980" w:type="dxa"/>
          </w:tcPr>
          <w:p w:rsidR="002857CA" w:rsidRPr="002259A1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59A1">
              <w:t>23.5%</w:t>
            </w:r>
            <w:r>
              <w:t xml:space="preserve"> [8.5-46.7]</w:t>
            </w:r>
          </w:p>
        </w:tc>
      </w:tr>
      <w:tr w:rsidR="002857CA" w:rsidTr="0064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Ventilated (days on vent)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2.5% [39.9-64.9]</w:t>
            </w:r>
          </w:p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7.0+12.5)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2% [9.8-40.2]</w:t>
            </w:r>
          </w:p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0.3+0.7)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.0% [55.6-90.0]</w:t>
            </w:r>
          </w:p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2.2+15.1)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6.5% [53.3-91.5]</w:t>
            </w:r>
          </w:p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12.9+15.2)</w:t>
            </w:r>
          </w:p>
        </w:tc>
      </w:tr>
      <w:tr w:rsidR="002857CA" w:rsidTr="0064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ARDS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0% [13.0-33.8]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%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6.7% [23.9-70.6]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3% [16.3-58.9]</w:t>
            </w:r>
          </w:p>
        </w:tc>
      </w:tr>
      <w:tr w:rsidR="002857CA" w:rsidTr="006408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Sepsis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6% [6.6-24.0]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%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% [2.9-36.3]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3% [16.3-58.9]</w:t>
            </w:r>
          </w:p>
        </w:tc>
      </w:tr>
      <w:tr w:rsidR="002857CA" w:rsidTr="006408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9" w:type="dxa"/>
          </w:tcPr>
          <w:p w:rsidR="002857CA" w:rsidRDefault="002857CA" w:rsidP="00640873">
            <w:r>
              <w:t>DVT</w:t>
            </w:r>
          </w:p>
        </w:tc>
        <w:tc>
          <w:tcPr>
            <w:tcW w:w="1559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1% [1.5-13.0]</w:t>
            </w:r>
          </w:p>
        </w:tc>
        <w:tc>
          <w:tcPr>
            <w:tcW w:w="1917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% [0.4-16.0]</w:t>
            </w:r>
          </w:p>
        </w:tc>
        <w:tc>
          <w:tcPr>
            <w:tcW w:w="2070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7% [0.7-27.2]</w:t>
            </w:r>
          </w:p>
        </w:tc>
        <w:tc>
          <w:tcPr>
            <w:tcW w:w="1980" w:type="dxa"/>
          </w:tcPr>
          <w:p w:rsidR="002857CA" w:rsidRDefault="002857CA" w:rsidP="006408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% [0.6-24.4]</w:t>
            </w:r>
          </w:p>
        </w:tc>
      </w:tr>
    </w:tbl>
    <w:p w:rsidR="008E0F8F" w:rsidRDefault="002857CA">
      <w:r>
        <w:t xml:space="preserve">Table </w:t>
      </w:r>
      <w:bookmarkStart w:id="0" w:name="_GoBack"/>
      <w:bookmarkEnd w:id="0"/>
      <w:r w:rsidR="007E1BC5">
        <w:t>1S</w:t>
      </w:r>
      <w:r>
        <w:t>: ICU complications rate. No statistically significant difference was noted between the two treatment groups.</w:t>
      </w:r>
    </w:p>
    <w:sectPr w:rsidR="008E0F8F" w:rsidSect="00E30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7CA"/>
    <w:rsid w:val="002857CA"/>
    <w:rsid w:val="007E1BC5"/>
    <w:rsid w:val="00837010"/>
    <w:rsid w:val="008D5915"/>
    <w:rsid w:val="00E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99C5D"/>
  <w15:chartTrackingRefBased/>
  <w15:docId w15:val="{3CF9DBC8-934A-3B4B-99FD-404DF7D8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7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2857C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an, Ofer</dc:creator>
  <cp:keywords/>
  <dc:description/>
  <cp:lastModifiedBy>Sadan, Ofer</cp:lastModifiedBy>
  <cp:revision>3</cp:revision>
  <dcterms:created xsi:type="dcterms:W3CDTF">2020-03-16T00:18:00Z</dcterms:created>
  <dcterms:modified xsi:type="dcterms:W3CDTF">2020-03-16T00:18:00Z</dcterms:modified>
</cp:coreProperties>
</file>